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739D" w:rsidRDefault="001F7DDA" w:rsidP="008A23C1">
      <w:pPr>
        <w:widowControl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8A23C1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 w:rsidRPr="008A23C1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u</w:t>
      </w:r>
      <w:r w:rsidRPr="008A23C1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pplementary table 3. </w:t>
      </w:r>
      <w:r w:rsidRPr="001F7DDA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equences of qRT-PCR primers</w:t>
      </w:r>
    </w:p>
    <w:p w:rsidR="008A23C1" w:rsidRPr="008A23C1" w:rsidRDefault="008A23C1" w:rsidP="008A23C1">
      <w:pPr>
        <w:widowControl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</w:p>
    <w:tbl>
      <w:tblPr>
        <w:tblW w:w="8300" w:type="dxa"/>
        <w:tblLook w:val="04A0" w:firstRow="1" w:lastRow="0" w:firstColumn="1" w:lastColumn="0" w:noHBand="0" w:noVBand="1"/>
      </w:tblPr>
      <w:tblGrid>
        <w:gridCol w:w="3140"/>
        <w:gridCol w:w="5160"/>
      </w:tblGrid>
      <w:tr w:rsidR="001F7DDA" w:rsidRPr="001F7DDA" w:rsidTr="00701F5F">
        <w:trPr>
          <w:trHeight w:val="3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DDA" w:rsidRPr="001F7DDA" w:rsidRDefault="001F7DDA" w:rsidP="001F7D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D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5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DDA" w:rsidRPr="001F7DDA" w:rsidRDefault="001F7DDA" w:rsidP="001F7D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D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s</w:t>
            </w:r>
          </w:p>
        </w:tc>
      </w:tr>
      <w:tr w:rsidR="001F7DDA" w:rsidRPr="001F7DDA" w:rsidTr="00701F5F">
        <w:trPr>
          <w:trHeight w:val="3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DA" w:rsidRPr="001F7DDA" w:rsidRDefault="001F7DDA" w:rsidP="001F7D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D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SF1-Forward</w:t>
            </w:r>
          </w:p>
        </w:tc>
        <w:tc>
          <w:tcPr>
            <w:tcW w:w="5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DA" w:rsidRPr="001F7DDA" w:rsidRDefault="001F7DDA" w:rsidP="001F7D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D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- GCCGCATCTACGTGGGTAAC-3’</w:t>
            </w:r>
          </w:p>
        </w:tc>
      </w:tr>
      <w:tr w:rsidR="001F7DDA" w:rsidRPr="001F7DDA" w:rsidTr="001F7DDA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DA" w:rsidRPr="001F7DDA" w:rsidRDefault="001F7DDA" w:rsidP="001F7D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D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SF1-Reverse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DA" w:rsidRPr="001F7DDA" w:rsidRDefault="001F7DDA" w:rsidP="001F7D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D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- GAGGTCGATGTCGCGGATAG-3’</w:t>
            </w:r>
          </w:p>
        </w:tc>
      </w:tr>
      <w:tr w:rsidR="001F7DDA" w:rsidRPr="001F7DDA" w:rsidTr="001F7DDA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DA" w:rsidRPr="001F7DDA" w:rsidRDefault="001F7DDA" w:rsidP="001F7D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D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B-Forward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DA" w:rsidRPr="001F7DDA" w:rsidRDefault="001F7DDA" w:rsidP="001F7D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D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-GATCATTGCTCCTCCTGAGC-3’</w:t>
            </w:r>
          </w:p>
        </w:tc>
      </w:tr>
      <w:tr w:rsidR="001F7DDA" w:rsidRPr="001F7DDA" w:rsidTr="001F7DDA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DA" w:rsidRPr="001F7DDA" w:rsidRDefault="001F7DDA" w:rsidP="001F7D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D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B-Reverse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DA" w:rsidRPr="001F7DDA" w:rsidRDefault="001F7DDA" w:rsidP="001F7D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D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-ACTCCTGCTTGCTGATCCAC-3’</w:t>
            </w:r>
          </w:p>
        </w:tc>
      </w:tr>
      <w:tr w:rsidR="001F7DDA" w:rsidRPr="001F7DDA" w:rsidTr="001F7DDA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DA" w:rsidRPr="001F7DDA" w:rsidRDefault="001F7DDA" w:rsidP="001F7D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D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S-Forward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DA" w:rsidRPr="001F7DDA" w:rsidRDefault="001F7DDA" w:rsidP="001F7D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D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CGGCGACGACCCATTCGAAC-3'</w:t>
            </w:r>
          </w:p>
        </w:tc>
      </w:tr>
      <w:tr w:rsidR="001F7DDA" w:rsidRPr="001F7DDA" w:rsidTr="001F7DDA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DA" w:rsidRPr="001F7DDA" w:rsidRDefault="001F7DDA" w:rsidP="001F7D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D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s-Reverse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DA" w:rsidRPr="001F7DDA" w:rsidRDefault="001F7DDA" w:rsidP="001F7D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D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AATCGAACCCTGATTCCCCGTC-3'</w:t>
            </w:r>
          </w:p>
        </w:tc>
      </w:tr>
      <w:tr w:rsidR="001F7DDA" w:rsidRPr="001F7DDA" w:rsidTr="001F7DDA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DA" w:rsidRPr="001F7DDA" w:rsidRDefault="001F7DDA" w:rsidP="001F7D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D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MT1-L-Forward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DA" w:rsidRPr="001F7DDA" w:rsidRDefault="001F7DDA" w:rsidP="001F7DDA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1F7DDA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5‘-GCTCTCAAGTACCAGTCGCT-3’</w:t>
            </w:r>
          </w:p>
        </w:tc>
      </w:tr>
      <w:tr w:rsidR="001F7DDA" w:rsidRPr="001F7DDA" w:rsidTr="001F7DDA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DA" w:rsidRPr="001F7DDA" w:rsidRDefault="001F7DDA" w:rsidP="001F7D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D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MT1-L-Reverse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DA" w:rsidRPr="001F7DDA" w:rsidRDefault="001F7DDA" w:rsidP="001F7DDA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1F7DDA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5‘-ATGACCGGATCTTGGCGATG-3’</w:t>
            </w:r>
          </w:p>
        </w:tc>
      </w:tr>
      <w:tr w:rsidR="001F7DDA" w:rsidRPr="001F7DDA" w:rsidTr="00701F5F">
        <w:trPr>
          <w:trHeight w:val="360"/>
        </w:trPr>
        <w:tc>
          <w:tcPr>
            <w:tcW w:w="3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DA" w:rsidRPr="001F7DDA" w:rsidRDefault="001F7DDA" w:rsidP="001F7D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D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MT1-S-Forward</w:t>
            </w:r>
          </w:p>
        </w:tc>
        <w:tc>
          <w:tcPr>
            <w:tcW w:w="5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DA" w:rsidRPr="001F7DDA" w:rsidRDefault="001F7DDA" w:rsidP="001F7DDA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1F7DDA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5‘-GTCTCCACCGTCTTTGCTGA-3’</w:t>
            </w:r>
          </w:p>
        </w:tc>
      </w:tr>
      <w:tr w:rsidR="001F7DDA" w:rsidRPr="001F7DDA" w:rsidTr="00701F5F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DDA" w:rsidRPr="001F7DDA" w:rsidRDefault="001F7DDA" w:rsidP="001F7D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1F7D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MT1-S-Reverse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DDA" w:rsidRPr="001F7DDA" w:rsidRDefault="001F7DDA" w:rsidP="001F7DDA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1F7DDA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5‘-TTGCACAGGAACCTCGTCTC-3’</w:t>
            </w:r>
          </w:p>
        </w:tc>
      </w:tr>
      <w:bookmarkEnd w:id="0"/>
    </w:tbl>
    <w:p w:rsidR="001F7DDA" w:rsidRDefault="001F7DDA"/>
    <w:sectPr w:rsidR="001F7D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3DFB" w:rsidRDefault="00B33DFB" w:rsidP="00701F5F">
      <w:r>
        <w:separator/>
      </w:r>
    </w:p>
  </w:endnote>
  <w:endnote w:type="continuationSeparator" w:id="0">
    <w:p w:rsidR="00B33DFB" w:rsidRDefault="00B33DFB" w:rsidP="00701F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3DFB" w:rsidRDefault="00B33DFB" w:rsidP="00701F5F">
      <w:r>
        <w:separator/>
      </w:r>
    </w:p>
  </w:footnote>
  <w:footnote w:type="continuationSeparator" w:id="0">
    <w:p w:rsidR="00B33DFB" w:rsidRDefault="00B33DFB" w:rsidP="00701F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30C"/>
    <w:rsid w:val="001F7DDA"/>
    <w:rsid w:val="004E739D"/>
    <w:rsid w:val="00701F5F"/>
    <w:rsid w:val="008A23C1"/>
    <w:rsid w:val="00B33DFB"/>
    <w:rsid w:val="00FA7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196C5DA-F39E-4F85-B5B0-DDDE19690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1F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1F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1F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1F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51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小南</dc:creator>
  <cp:keywords/>
  <dc:description/>
  <cp:lastModifiedBy>向小南</cp:lastModifiedBy>
  <cp:revision>3</cp:revision>
  <dcterms:created xsi:type="dcterms:W3CDTF">2020-11-10T14:45:00Z</dcterms:created>
  <dcterms:modified xsi:type="dcterms:W3CDTF">2020-11-10T14:57:00Z</dcterms:modified>
</cp:coreProperties>
</file>